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244A3" w14:textId="4FE0327E" w:rsidR="00C17DC8" w:rsidRPr="00C17DC8" w:rsidRDefault="00C17DC8" w:rsidP="00C17DC8">
      <w:pPr>
        <w:spacing w:line="278" w:lineRule="auto"/>
      </w:pPr>
    </w:p>
    <w:tbl>
      <w:tblPr>
        <w:tblW w:w="10147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2"/>
        <w:gridCol w:w="1655"/>
        <w:gridCol w:w="860"/>
        <w:gridCol w:w="689"/>
        <w:gridCol w:w="71"/>
        <w:gridCol w:w="540"/>
        <w:gridCol w:w="810"/>
        <w:gridCol w:w="540"/>
        <w:gridCol w:w="1440"/>
        <w:gridCol w:w="630"/>
        <w:gridCol w:w="900"/>
        <w:gridCol w:w="1440"/>
      </w:tblGrid>
      <w:tr w:rsidR="00C17DC8" w:rsidRPr="00196555" w14:paraId="658136C8" w14:textId="77777777" w:rsidTr="006953CF">
        <w:trPr>
          <w:cantSplit/>
          <w:trHeight w:val="480"/>
          <w:jc w:val="center"/>
        </w:trPr>
        <w:tc>
          <w:tcPr>
            <w:tcW w:w="10147" w:type="dxa"/>
            <w:gridSpan w:val="12"/>
            <w:vAlign w:val="center"/>
          </w:tcPr>
          <w:p w14:paraId="67AFFCC6" w14:textId="4C4748C2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ry </w:t>
            </w:r>
            <w:r w:rsidRPr="00140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</w:t>
            </w:r>
            <w:r w:rsidRPr="00140E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Differences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FD</w:t>
            </w:r>
            <w:r w:rsidR="004D1F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="00CC6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PD</w:t>
            </w:r>
            <w:r w:rsidR="004D1F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 and APD</w:t>
            </w:r>
            <w:r w:rsidR="00CC66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surements based on Patient Sex</w:t>
            </w:r>
          </w:p>
        </w:tc>
      </w:tr>
      <w:tr w:rsidR="00C17DC8" w:rsidRPr="00196555" w14:paraId="36F87951" w14:textId="77777777" w:rsidTr="006953CF">
        <w:trPr>
          <w:cantSplit/>
          <w:trHeight w:val="386"/>
          <w:jc w:val="center"/>
        </w:trPr>
        <w:tc>
          <w:tcPr>
            <w:tcW w:w="3087" w:type="dxa"/>
            <w:gridSpan w:val="3"/>
            <w:vMerge w:val="restart"/>
            <w:tcBorders>
              <w:top w:val="single" w:sz="18" w:space="0" w:color="auto"/>
              <w:right w:val="single" w:sz="18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91F845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surement</w:t>
            </w:r>
          </w:p>
        </w:tc>
        <w:tc>
          <w:tcPr>
            <w:tcW w:w="1300" w:type="dxa"/>
            <w:gridSpan w:val="3"/>
            <w:tcBorders>
              <w:top w:val="single" w:sz="18" w:space="0" w:color="auto"/>
              <w:lef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25478A" w14:textId="77777777" w:rsidR="00C17DC8" w:rsidRPr="00C31D2E" w:rsidRDefault="00C17DC8" w:rsidP="006953C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1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36409D" w14:textId="77777777" w:rsidR="00C17DC8" w:rsidRPr="00C31D2E" w:rsidRDefault="00C17DC8" w:rsidP="006953C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31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left w:val="single" w:sz="18" w:space="0" w:color="auto"/>
              <w:right w:val="nil"/>
            </w:tcBorders>
            <w:vAlign w:val="center"/>
          </w:tcPr>
          <w:p w14:paraId="4A59ABD0" w14:textId="77777777" w:rsidR="00C17DC8" w:rsidRPr="00C0630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Difference</w:t>
            </w:r>
            <w:r w:rsidRPr="00C06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Mal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- </w:t>
            </w:r>
            <w:r w:rsidRPr="00C06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emale)</w:t>
            </w:r>
          </w:p>
        </w:tc>
        <w:tc>
          <w:tcPr>
            <w:tcW w:w="1530" w:type="dxa"/>
            <w:gridSpan w:val="2"/>
            <w:tcBorders>
              <w:top w:val="single" w:sz="18" w:space="0" w:color="auto"/>
              <w:left w:val="nil"/>
              <w:right w:val="single" w:sz="18" w:space="0" w:color="auto"/>
            </w:tcBorders>
            <w:vAlign w:val="bottom"/>
          </w:tcPr>
          <w:p w14:paraId="6D21302A" w14:textId="77777777" w:rsidR="00C17DC8" w:rsidRPr="006F7B4A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6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fidence Interval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41A0CA" w14:textId="77777777" w:rsidR="00C17DC8" w:rsidRPr="00C0630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49C21DA7" w14:textId="77777777" w:rsidR="00C17DC8" w:rsidRPr="00C0630B" w:rsidRDefault="00C17DC8" w:rsidP="006953C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063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C063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softHyphen/>
              <w:t>-value</w:t>
            </w:r>
          </w:p>
        </w:tc>
      </w:tr>
      <w:tr w:rsidR="00C17DC8" w:rsidRPr="00196555" w14:paraId="17351332" w14:textId="77777777" w:rsidTr="006953CF">
        <w:trPr>
          <w:cantSplit/>
          <w:trHeight w:val="20"/>
          <w:jc w:val="center"/>
        </w:trPr>
        <w:tc>
          <w:tcPr>
            <w:tcW w:w="3087" w:type="dxa"/>
            <w:gridSpan w:val="3"/>
            <w:vMerge/>
            <w:tcBorders>
              <w:right w:val="single" w:sz="18" w:space="0" w:color="auto"/>
            </w:tcBorders>
            <w:vAlign w:val="center"/>
            <w:hideMark/>
          </w:tcPr>
          <w:p w14:paraId="7552F69C" w14:textId="77777777" w:rsidR="00C17DC8" w:rsidRPr="006647AC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60" w:type="dxa"/>
            <w:gridSpan w:val="2"/>
            <w:tcBorders>
              <w:lef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CBA4E1" w14:textId="77777777" w:rsidR="00C17DC8" w:rsidRPr="00C0630B" w:rsidRDefault="00C17DC8" w:rsidP="006953C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63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80F5EC" w14:textId="77777777" w:rsidR="00C17DC8" w:rsidRPr="00C0630B" w:rsidRDefault="00C17DC8" w:rsidP="006953C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63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6742B1" w14:textId="77777777" w:rsidR="00C17DC8" w:rsidRPr="00C0630B" w:rsidRDefault="00C17DC8" w:rsidP="006953C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63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763F9E" w14:textId="77777777" w:rsidR="00C17DC8" w:rsidRPr="00C0630B" w:rsidRDefault="00C17DC8" w:rsidP="006953C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63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440" w:type="dxa"/>
            <w:vMerge/>
            <w:tcBorders>
              <w:left w:val="single" w:sz="18" w:space="0" w:color="auto"/>
              <w:right w:val="nil"/>
            </w:tcBorders>
            <w:vAlign w:val="center"/>
          </w:tcPr>
          <w:p w14:paraId="3A735688" w14:textId="77777777" w:rsidR="00C17DC8" w:rsidRPr="00C0630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5CB79D7" w14:textId="77777777" w:rsidR="00C17DC8" w:rsidRPr="00C0630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6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er Bound</w:t>
            </w:r>
          </w:p>
        </w:tc>
        <w:tc>
          <w:tcPr>
            <w:tcW w:w="900" w:type="dxa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A0E3687" w14:textId="77777777" w:rsidR="00C17DC8" w:rsidRPr="00C0630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630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pper Bound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2E4E919E" w14:textId="77777777" w:rsidR="00C17DC8" w:rsidRPr="00787AF9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C17DC8" w:rsidRPr="00196555" w14:paraId="2B049009" w14:textId="77777777" w:rsidTr="006953CF">
        <w:trPr>
          <w:cantSplit/>
          <w:jc w:val="center"/>
        </w:trPr>
        <w:tc>
          <w:tcPr>
            <w:tcW w:w="57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A2E32D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2 - C3</w:t>
            </w:r>
          </w:p>
        </w:tc>
        <w:tc>
          <w:tcPr>
            <w:tcW w:w="1655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09622FF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860" w:type="dxa"/>
            <w:tcBorders>
              <w:top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D7BF6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D57DC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611" w:type="dxa"/>
            <w:gridSpan w:val="2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46DBB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68AE2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EE463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D07A3D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5925210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07022A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EEC4E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1</w:t>
            </w:r>
          </w:p>
        </w:tc>
      </w:tr>
      <w:tr w:rsidR="00C17DC8" w:rsidRPr="00196555" w14:paraId="4713E8BA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167E7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EFE62D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2384A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A43E9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0173A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BFB1B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120C6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4772B17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630" w:type="dxa"/>
            <w:vAlign w:val="center"/>
          </w:tcPr>
          <w:p w14:paraId="160F319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5FED73D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8316F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268DFF87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D404D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DCB24D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52344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ACB3F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72.3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81676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6864E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F4029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F14C47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6AC28A4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4440DA8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0D5BF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29B8892D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90ADF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396FBBD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862DC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96084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611" w:type="dxa"/>
            <w:gridSpan w:val="2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C74F8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41A99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1388E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6D78D71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4FE09C3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76D6DF5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43379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</w:tr>
      <w:tr w:rsidR="00C17DC8" w:rsidRPr="00196555" w14:paraId="4DC3412C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735DB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FDEEB3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F20CC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E1BEF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67968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072EA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95CCE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08E2AD0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630" w:type="dxa"/>
            <w:vAlign w:val="center"/>
          </w:tcPr>
          <w:p w14:paraId="7B13FF9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49402F5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6542D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7FDEEAD0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A81ED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AB4AAA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037C2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BE691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72.1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D356E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BA905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3F8BE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5E70F4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C4137D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D08C77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D80FB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352CC0" w:rsidRPr="00196555" w14:paraId="1C49D084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378C4D" w14:textId="77777777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A0E5038" w14:textId="1D86C838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86411" w14:textId="56BBC8CF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3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38D0F" w14:textId="7D139D70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74AB8" w14:textId="748BD5A2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A5F9F" w14:textId="338FA31C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30406" w14:textId="28713B5F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44E0290" w14:textId="1AFF68F5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6FC54AD8" w14:textId="536A3061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ED52D09" w14:textId="2BCEEDFA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DBA1D" w14:textId="3C8C6983" w:rsidR="00352CC0" w:rsidRPr="00140EDB" w:rsidRDefault="00352CC0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6B7AE0" w:rsidRPr="00196555" w14:paraId="2E44C7DB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581A9C" w14:textId="77777777" w:rsidR="006B7AE0" w:rsidRPr="00140EDB" w:rsidRDefault="006B7AE0" w:rsidP="0035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7018985" w14:textId="1506D804" w:rsidR="006B7AE0" w:rsidRDefault="006B7AE0" w:rsidP="0035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58BA7" w14:textId="10A55B53" w:rsidR="006B7AE0" w:rsidRDefault="006B7AE0" w:rsidP="00352C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B8BC9" w14:textId="1AA2C472" w:rsidR="006B7AE0" w:rsidRDefault="00CA1311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EA378" w14:textId="08C61AD4" w:rsidR="006B7AE0" w:rsidRDefault="00396BF4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264D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1F966" w14:textId="4CB33B30" w:rsidR="006B7AE0" w:rsidRDefault="00CA1311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9B0D9" w14:textId="57B0B920" w:rsidR="006B7AE0" w:rsidRDefault="00396BF4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2A232CC" w14:textId="626383A6" w:rsidR="006B7AE0" w:rsidRDefault="00CA1311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53839E44" w14:textId="1F760A69" w:rsidR="006B7AE0" w:rsidRDefault="004B074F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B5B6E97" w14:textId="48A9681C" w:rsidR="006B7AE0" w:rsidRDefault="004B074F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E9987" w14:textId="6A6B5299" w:rsidR="006B7AE0" w:rsidRDefault="004B074F" w:rsidP="00352C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1A279EBE" w14:textId="77777777" w:rsidTr="006953CF">
        <w:trPr>
          <w:cantSplit/>
          <w:jc w:val="center"/>
        </w:trPr>
        <w:tc>
          <w:tcPr>
            <w:tcW w:w="57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5E334E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3 - C4</w:t>
            </w:r>
          </w:p>
        </w:tc>
        <w:tc>
          <w:tcPr>
            <w:tcW w:w="1655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8709DB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860" w:type="dxa"/>
            <w:tcBorders>
              <w:top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603B1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C8D77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611" w:type="dxa"/>
            <w:gridSpan w:val="2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FF142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B5C65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8594F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7AFF65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248AF73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23B0A5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08942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C17DC8" w:rsidRPr="00196555" w14:paraId="1E9043F1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01A6F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36EC6D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CFFF9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8D7F5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5A7ED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C03F2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44184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2B645CD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vAlign w:val="center"/>
          </w:tcPr>
          <w:p w14:paraId="4449B5E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5AD397E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6B1D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4EE43F33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8B440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CBE8CD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2E50C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DDA40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E99FB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A20CA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CC00D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A49FFE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13EBA7D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529302A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8A94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1053525A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5958F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6FB7334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811E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147BC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611" w:type="dxa"/>
            <w:gridSpan w:val="2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DE44F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9456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B8295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6C165C1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30D80A1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6B07FA7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130A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0B7EEE44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8B139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D7AAFD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7AE5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A8B33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EF72B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10790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FFAAE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434C43F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vAlign w:val="center"/>
          </w:tcPr>
          <w:p w14:paraId="5FD7878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6A78615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3A87F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180C3159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8770E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A02613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57A5D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82DBF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0.3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3C590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316A3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1.4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C5A58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16C70E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3833481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2261B13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7560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D92049" w:rsidRPr="00196555" w14:paraId="1A945D3B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8F8522" w14:textId="77777777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5F335A1" w14:textId="1FC7D0F8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D37E2" w14:textId="4FA88C24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59D22" w14:textId="101516F3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A1EDC" w14:textId="141E21E6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DE9AFE" w14:textId="6307422E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CB72D" w14:textId="2882BF72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43BF5F9" w14:textId="3AF73EFF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0B57F38E" w14:textId="3A389A86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48273480" w14:textId="288CD103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5E8E5" w14:textId="3D3B1AC2" w:rsidR="00D92049" w:rsidRPr="00140EDB" w:rsidRDefault="00D92049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6B7AE0" w:rsidRPr="00196555" w14:paraId="6ECB2A01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B77301" w14:textId="77777777" w:rsidR="006B7AE0" w:rsidRPr="00140EDB" w:rsidRDefault="006B7AE0" w:rsidP="00D9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5C3C82E" w14:textId="65170805" w:rsidR="006B7AE0" w:rsidRDefault="006B7AE0" w:rsidP="00D9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345E2" w14:textId="6A6A7207" w:rsidR="006B7AE0" w:rsidRDefault="006B7AE0" w:rsidP="00D9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CB948" w14:textId="30D06C3F" w:rsidR="006B7AE0" w:rsidRDefault="003E3535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CD241" w14:textId="1CB23BE0" w:rsidR="006B7AE0" w:rsidRDefault="00341CA7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ACBF2" w14:textId="1B5A86A4" w:rsidR="006B7AE0" w:rsidRDefault="003E3535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EF5EE" w14:textId="535E01D2" w:rsidR="006B7AE0" w:rsidRDefault="00341CA7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BDD7E54" w14:textId="2CDFF3B3" w:rsidR="006B7AE0" w:rsidRDefault="003E3535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7B4458AB" w14:textId="32BFE586" w:rsidR="006B7AE0" w:rsidRDefault="004B074F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80A9794" w14:textId="379A0A15" w:rsidR="006B7AE0" w:rsidRDefault="004B074F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5BB32" w14:textId="0D1A9AA1" w:rsidR="006B7AE0" w:rsidRDefault="004B074F" w:rsidP="00D920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08269A8A" w14:textId="77777777" w:rsidTr="006953CF">
        <w:trPr>
          <w:cantSplit/>
          <w:jc w:val="center"/>
        </w:trPr>
        <w:tc>
          <w:tcPr>
            <w:tcW w:w="57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6CDDEE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4 - C5</w:t>
            </w:r>
          </w:p>
        </w:tc>
        <w:tc>
          <w:tcPr>
            <w:tcW w:w="1655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42ED06E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860" w:type="dxa"/>
            <w:tcBorders>
              <w:top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2EB49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D2FB8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11" w:type="dxa"/>
            <w:gridSpan w:val="2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08D28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82108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C1432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739A11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08E576C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60A631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886F6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</w:tr>
      <w:tr w:rsidR="00C17DC8" w:rsidRPr="00196555" w14:paraId="4354F52F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03449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46C733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CA43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85151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87134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FAA72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EAD39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42C4149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vAlign w:val="center"/>
          </w:tcPr>
          <w:p w14:paraId="775671F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4A5F08C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E020B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4F3F7748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4EF5F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493E380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F7583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FF949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2.9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F331D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CC545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CD10E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1F0F6DA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2DED73E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985656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8EEDA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0DF8BDEF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CFE2A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23787F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682AB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3C288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11" w:type="dxa"/>
            <w:gridSpan w:val="2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EB2EF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75798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C2C6B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554E428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365C326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0A05FE9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04E60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</w:t>
            </w:r>
          </w:p>
        </w:tc>
      </w:tr>
      <w:tr w:rsidR="00C17DC8" w:rsidRPr="00196555" w14:paraId="4115526E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9B402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0FA140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E033C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2F393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B2468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494DB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372BB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4A93E05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vAlign w:val="center"/>
          </w:tcPr>
          <w:p w14:paraId="26126EE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2C35731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8C93F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C17DC8" w:rsidRPr="00196555" w14:paraId="30F0C453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082EC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56F7B34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A597F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C3AB2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3.8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8A01D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76371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2BD22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E2A24D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61D443E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273E52E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00560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AF6380" w:rsidRPr="00196555" w14:paraId="469E53BF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37B610" w14:textId="77777777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F503F3B" w14:textId="416B8CF4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695D8" w14:textId="560B3818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5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F7063" w14:textId="0773C731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75589" w14:textId="7FAD4770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96539" w14:textId="359A8D13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DD30AC" w14:textId="0522CF46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FA0FEB7" w14:textId="23765AD7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1E589038" w14:textId="0E87BC9B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46A170BC" w14:textId="085B3943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EC592" w14:textId="2EB08699" w:rsidR="00AF6380" w:rsidRPr="00140EDB" w:rsidRDefault="00AF6380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6B7AE0" w:rsidRPr="00196555" w14:paraId="19B8F180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3F5497" w14:textId="77777777" w:rsidR="006B7AE0" w:rsidRPr="00140EDB" w:rsidRDefault="006B7AE0" w:rsidP="00AF6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E9D091B" w14:textId="6C966E8D" w:rsidR="006B7AE0" w:rsidRDefault="006B7AE0" w:rsidP="00AF6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3525D" w14:textId="76C1230C" w:rsidR="006B7AE0" w:rsidRDefault="006B7AE0" w:rsidP="00AF6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B6F81" w14:textId="3DF27A7D" w:rsidR="006B7AE0" w:rsidRDefault="001F0F12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1B122" w14:textId="519AE6E3" w:rsidR="006B7AE0" w:rsidRDefault="00040485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53632" w14:textId="6395236F" w:rsidR="006B7AE0" w:rsidRDefault="001F0F12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D1BFE" w14:textId="496006D0" w:rsidR="006B7AE0" w:rsidRDefault="00040485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D77B478" w14:textId="7D84CDD0" w:rsidR="006B7AE0" w:rsidRDefault="001F0F12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453273A" w14:textId="4C12D4B0" w:rsidR="006B7AE0" w:rsidRDefault="004B074F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4514A86C" w14:textId="105ACF5E" w:rsidR="006B7AE0" w:rsidRDefault="004B074F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E1498" w14:textId="06D1F390" w:rsidR="006B7AE0" w:rsidRDefault="004B074F" w:rsidP="00AF638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29AE0DF0" w14:textId="77777777" w:rsidTr="006953CF">
        <w:trPr>
          <w:cantSplit/>
          <w:jc w:val="center"/>
        </w:trPr>
        <w:tc>
          <w:tcPr>
            <w:tcW w:w="57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FA87B12" w14:textId="2D1C1C3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5 - C6</w:t>
            </w:r>
          </w:p>
        </w:tc>
        <w:tc>
          <w:tcPr>
            <w:tcW w:w="1655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D862FF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860" w:type="dxa"/>
            <w:tcBorders>
              <w:top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EBDD9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9FE9A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11" w:type="dxa"/>
            <w:gridSpan w:val="2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D38DA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EEEFC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72700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F408D3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5A77660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192FB7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C57F3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C17DC8" w:rsidRPr="00196555" w14:paraId="7E011090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59896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6FA014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0EC83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24E41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50147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2DCA3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B431B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05E3419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vAlign w:val="center"/>
          </w:tcPr>
          <w:p w14:paraId="7A584C7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28797E4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EEC4C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C17DC8" w:rsidRPr="00196555" w14:paraId="157356B7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E55C9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F1D3B6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7CF3F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A8869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3.8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3F9D8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8C167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47CBB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0602E6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4E14BA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122154B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BC9A2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1B5646D7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D25DF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56B51A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9333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9F796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11" w:type="dxa"/>
            <w:gridSpan w:val="2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0096B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A2DCD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FE452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61B07D8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4ACB938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7EE6AD4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93635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07F271CD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E857E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7823DA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83CA4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F37F0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5DE23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BC900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ED546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77CBA55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vAlign w:val="center"/>
          </w:tcPr>
          <w:p w14:paraId="5A92139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3105F80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09B1A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</w:tr>
      <w:tr w:rsidR="00C17DC8" w:rsidRPr="00196555" w14:paraId="1CF587BF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04762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53678B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C29CC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05B8C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8EFB3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47708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B4A9D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CE4329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976698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5EBB5E9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28E56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116F89" w:rsidRPr="00196555" w14:paraId="4FB225DD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ACDC61" w14:textId="77777777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E8F3347" w14:textId="5164D057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F13EB" w14:textId="239967FC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6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BF223" w14:textId="4F36E1DF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52BC3" w14:textId="0784121D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8CCC34" w14:textId="70B79DCD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82C42E" w14:textId="4F2DB550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CACD1A7" w14:textId="27919103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3CF3F5AB" w14:textId="1674D67E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62480A7" w14:textId="1B554E4E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87735" w14:textId="32A9D875" w:rsidR="00116F89" w:rsidRPr="00140EDB" w:rsidRDefault="00116F89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6B7AE0" w:rsidRPr="00196555" w14:paraId="77590CFC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CB2B29" w14:textId="77777777" w:rsidR="006B7AE0" w:rsidRPr="00140EDB" w:rsidRDefault="006B7AE0" w:rsidP="0011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3439FD5" w14:textId="66EF2AC6" w:rsidR="006B7AE0" w:rsidRDefault="006B7AE0" w:rsidP="0011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7835A" w14:textId="728F190E" w:rsidR="006B7AE0" w:rsidRDefault="006B7AE0" w:rsidP="00116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56C66B" w14:textId="7822891A" w:rsidR="006B7AE0" w:rsidRDefault="001F0F12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6F5F4" w14:textId="1108EB97" w:rsidR="006B7AE0" w:rsidRDefault="00790B4E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64784" w14:textId="4EA7FD5A" w:rsidR="006B7AE0" w:rsidRDefault="001F0F12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25D6F" w14:textId="63150697" w:rsidR="006B7AE0" w:rsidRDefault="00790B4E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68733ED" w14:textId="20BDB510" w:rsidR="006B7AE0" w:rsidRDefault="001F0F12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6BE00BAC" w14:textId="706221AC" w:rsidR="006B7AE0" w:rsidRDefault="004B074F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D2CBA00" w14:textId="03425147" w:rsidR="006B7AE0" w:rsidRDefault="004B074F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856DD" w14:textId="2234C35F" w:rsidR="006B7AE0" w:rsidRDefault="004B074F" w:rsidP="00116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46FE409A" w14:textId="77777777" w:rsidTr="006953CF">
        <w:trPr>
          <w:cantSplit/>
          <w:jc w:val="center"/>
        </w:trPr>
        <w:tc>
          <w:tcPr>
            <w:tcW w:w="57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265705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6 - C7</w:t>
            </w:r>
          </w:p>
        </w:tc>
        <w:tc>
          <w:tcPr>
            <w:tcW w:w="1655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894B90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860" w:type="dxa"/>
            <w:tcBorders>
              <w:top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8A936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451B0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611" w:type="dxa"/>
            <w:gridSpan w:val="2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29A74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02B47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D328F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3D7EB8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6D73FC8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5AC8AE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58DC0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4</w:t>
            </w:r>
          </w:p>
        </w:tc>
      </w:tr>
      <w:tr w:rsidR="00C17DC8" w:rsidRPr="00196555" w14:paraId="3BCB7241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012D0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F298AF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C5C1C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A8069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11050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FBA0D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56E94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3540C62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630" w:type="dxa"/>
            <w:vAlign w:val="center"/>
          </w:tcPr>
          <w:p w14:paraId="10FD985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6BC9E57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76133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7075B87E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EB029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00CEAEE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17895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FB95E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B2D46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8CA51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A6BD2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27B41BF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3A1006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129897E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084CC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1E2EB1F4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33A9F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2C0B702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DB17E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31FE6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611" w:type="dxa"/>
            <w:gridSpan w:val="2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F948F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7161F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C7C44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19C0B9B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11A0B17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5CC4E6D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D994D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5DB692E9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6D8E9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60341F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06932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47E5C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474DD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81708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C6622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69AF4E4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630" w:type="dxa"/>
            <w:vAlign w:val="center"/>
          </w:tcPr>
          <w:p w14:paraId="055BB04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298722A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49791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3</w:t>
            </w:r>
          </w:p>
        </w:tc>
      </w:tr>
      <w:tr w:rsidR="00C17DC8" w:rsidRPr="00196555" w14:paraId="24E76078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2ED9A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060897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85D9F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06D23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BC1FF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23FEB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7.3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F0334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CEB575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B81D7A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4F3B0CF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6D3DC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9E2FB2" w:rsidRPr="00196555" w14:paraId="4C5DB03F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37E1BE" w14:textId="77777777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9DC3015" w14:textId="604719A1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I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D6B6B" w14:textId="22AF243C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7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EE741" w14:textId="340DD71B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7A53FE" w14:textId="12020153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53DFF" w14:textId="71F990CF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829E4" w14:textId="0E35563B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6E4BE9E4" w14:textId="2F39C0D2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7158B667" w14:textId="55A6F248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35A80E1" w14:textId="00A9A4A1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F347E" w14:textId="071D5A42" w:rsidR="009E2FB2" w:rsidRPr="00140EDB" w:rsidRDefault="009E2FB2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6B7AE0" w:rsidRPr="00196555" w14:paraId="50EC34DB" w14:textId="77777777" w:rsidTr="006953CF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727C87" w14:textId="77777777" w:rsidR="006B7AE0" w:rsidRPr="00140EDB" w:rsidRDefault="006B7AE0" w:rsidP="009E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31FFA98" w14:textId="7F6BC80D" w:rsidR="006B7AE0" w:rsidRDefault="006B7AE0" w:rsidP="009E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D71DC" w14:textId="46BA4252" w:rsidR="006B7AE0" w:rsidRDefault="006B7AE0" w:rsidP="009E2F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5DA31" w14:textId="7AB3CD38" w:rsidR="006B7AE0" w:rsidRDefault="006A021C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05866" w14:textId="41A9CCBD" w:rsidR="006B7AE0" w:rsidRDefault="00790B4E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FC2FA5" w14:textId="4AAAB916" w:rsidR="006B7AE0" w:rsidRDefault="006A021C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CD10A" w14:textId="1153A21C" w:rsidR="006B7AE0" w:rsidRDefault="00790B4E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73AC4F76" w14:textId="1BD5C480" w:rsidR="006B7AE0" w:rsidRDefault="006A021C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34715230" w14:textId="5A673209" w:rsidR="006B7AE0" w:rsidRDefault="004B074F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A6AB9B3" w14:textId="5A2473B9" w:rsidR="006B7AE0" w:rsidRDefault="004B074F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3060E" w14:textId="43785BB2" w:rsidR="006B7AE0" w:rsidRDefault="004B074F" w:rsidP="009E2F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2A248FBC" w14:textId="77777777" w:rsidTr="006953CF">
        <w:trPr>
          <w:cantSplit/>
          <w:jc w:val="center"/>
        </w:trPr>
        <w:tc>
          <w:tcPr>
            <w:tcW w:w="572" w:type="dxa"/>
            <w:vMerge w:val="restart"/>
            <w:tcBorders>
              <w:top w:val="single" w:sz="18" w:space="0" w:color="auto"/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5B6CB46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7 - T1</w:t>
            </w:r>
          </w:p>
        </w:tc>
        <w:tc>
          <w:tcPr>
            <w:tcW w:w="1655" w:type="dxa"/>
            <w:vMerge w:val="restart"/>
            <w:tcBorders>
              <w:top w:val="single" w:sz="18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7450F6C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eft NFD</w:t>
            </w:r>
          </w:p>
        </w:tc>
        <w:tc>
          <w:tcPr>
            <w:tcW w:w="860" w:type="dxa"/>
            <w:tcBorders>
              <w:top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19298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5C1C0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611" w:type="dxa"/>
            <w:gridSpan w:val="2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AB300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5E31F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AFBE3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02092D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0CADA2D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C4DB59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3BB89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</w:tr>
      <w:tr w:rsidR="00C17DC8" w:rsidRPr="00196555" w14:paraId="7F6A96D0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AAD8D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04D9D2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91B97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8569E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3C313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39A9BB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314A1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1AF4486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vAlign w:val="center"/>
          </w:tcPr>
          <w:p w14:paraId="288B189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7B3A81D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94D98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7A5AE284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28AA4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E19B51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4630B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C8B1A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5347B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F2928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ECA347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3640D16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6FAE4AD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C7AD01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8DA0B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5659F1C5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B0ECF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14:paraId="1D7ED7A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ight NFD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4166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idth</w:t>
            </w:r>
          </w:p>
        </w:tc>
        <w:tc>
          <w:tcPr>
            <w:tcW w:w="689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7C6D7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611" w:type="dxa"/>
            <w:gridSpan w:val="2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807EB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892DE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40" w:type="dxa"/>
            <w:tcBorders>
              <w:top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B3F74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14:paraId="152317C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7E53AF6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6B7C6C7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59E2A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</w:tr>
      <w:tr w:rsidR="00C17DC8" w:rsidRPr="00196555" w14:paraId="1963B987" w14:textId="77777777" w:rsidTr="006953CF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9CF41F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74E3622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7F8D4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689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5B5E8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611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45CE9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8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141CA6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9BEE50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vAlign w:val="center"/>
          </w:tcPr>
          <w:p w14:paraId="32123D0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630" w:type="dxa"/>
            <w:vAlign w:val="center"/>
          </w:tcPr>
          <w:p w14:paraId="00BBA703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3A02C86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440" w:type="dxa"/>
            <w:tcBorders>
              <w:lef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CFC921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C17DC8" w:rsidRPr="00196555" w14:paraId="118395FC" w14:textId="77777777" w:rsidTr="006B7AE0">
        <w:trPr>
          <w:cantSplit/>
          <w:jc w:val="center"/>
        </w:trPr>
        <w:tc>
          <w:tcPr>
            <w:tcW w:w="572" w:type="dxa"/>
            <w:vMerge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D12EE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71016354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0" w:type="dxa"/>
            <w:tcBorders>
              <w:bottom w:val="single" w:sz="12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4C80A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89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F17418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611" w:type="dxa"/>
            <w:gridSpan w:val="2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FF913C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73A6C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540" w:type="dxa"/>
            <w:tcBorders>
              <w:bottom w:val="single" w:sz="12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D2F7FD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18085DE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A9C7149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6EB2DCFA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440" w:type="dxa"/>
            <w:tcBorders>
              <w:left w:val="single" w:sz="18" w:space="0" w:color="auto"/>
              <w:bottom w:val="single" w:sz="12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D44C65" w14:textId="77777777" w:rsidR="00C17DC8" w:rsidRPr="00140EDB" w:rsidRDefault="00C17DC8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40E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  <w:tr w:rsidR="006B7AE0" w:rsidRPr="00196555" w14:paraId="669ECE13" w14:textId="77777777" w:rsidTr="006B7AE0">
        <w:trPr>
          <w:cantSplit/>
          <w:jc w:val="center"/>
        </w:trPr>
        <w:tc>
          <w:tcPr>
            <w:tcW w:w="572" w:type="dxa"/>
            <w:tcBorders>
              <w:right w:val="single" w:sz="12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3B9E1A" w14:textId="77777777" w:rsidR="006B7AE0" w:rsidRPr="00140EDB" w:rsidRDefault="006B7AE0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14:paraId="3F2D103B" w14:textId="0B62D08A" w:rsidR="006B7AE0" w:rsidRPr="00140EDB" w:rsidRDefault="006B7AE0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APD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47788" w14:textId="77777777" w:rsidR="006B7AE0" w:rsidRPr="00140EDB" w:rsidRDefault="006B7AE0" w:rsidP="0069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9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A7CE9" w14:textId="36A05A82" w:rsidR="006B7AE0" w:rsidRPr="00140EDB" w:rsidRDefault="00AC482C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611" w:type="dxa"/>
            <w:gridSpan w:val="2"/>
            <w:tcBorders>
              <w:top w:val="single" w:sz="12" w:space="0" w:color="auto"/>
              <w:bottom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6F50C" w14:textId="00AED643" w:rsidR="006B7AE0" w:rsidRPr="00140EDB" w:rsidRDefault="005B306D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3B7AF" w14:textId="2DB51B94" w:rsidR="006B7AE0" w:rsidRPr="00140EDB" w:rsidRDefault="00AC482C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EA84BF" w14:textId="2EEF7D04" w:rsidR="006B7AE0" w:rsidRPr="00140EDB" w:rsidRDefault="005B306D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64F37ADC" w14:textId="326ACDEA" w:rsidR="006B7AE0" w:rsidRPr="00140EDB" w:rsidRDefault="00AC482C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BBD4434" w14:textId="1B26087C" w:rsidR="006B7AE0" w:rsidRPr="00140EDB" w:rsidRDefault="004B074F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6EE6983" w14:textId="0B438882" w:rsidR="006B7AE0" w:rsidRPr="00140EDB" w:rsidRDefault="004B074F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2B2B7" w14:textId="5BA0EF2A" w:rsidR="006B7AE0" w:rsidRPr="00140EDB" w:rsidRDefault="004B074F" w:rsidP="006953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.001</w:t>
            </w:r>
          </w:p>
        </w:tc>
      </w:tr>
    </w:tbl>
    <w:p w14:paraId="505957BA" w14:textId="6603595E" w:rsidR="00C865F8" w:rsidRDefault="00C865F8"/>
    <w:p w14:paraId="36D79C06" w14:textId="2743F583" w:rsidR="0007625C" w:rsidRDefault="0007625C" w:rsidP="00404684">
      <w:pPr>
        <w:spacing w:line="278" w:lineRule="auto"/>
      </w:pPr>
    </w:p>
    <w:sectPr w:rsidR="00076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15"/>
    <w:rsid w:val="00030C4D"/>
    <w:rsid w:val="00033309"/>
    <w:rsid w:val="00040485"/>
    <w:rsid w:val="0007625C"/>
    <w:rsid w:val="00097709"/>
    <w:rsid w:val="000A2579"/>
    <w:rsid w:val="000B1886"/>
    <w:rsid w:val="00116473"/>
    <w:rsid w:val="00116F89"/>
    <w:rsid w:val="00161153"/>
    <w:rsid w:val="001B4B6E"/>
    <w:rsid w:val="001F0F12"/>
    <w:rsid w:val="00217DA2"/>
    <w:rsid w:val="00264DDA"/>
    <w:rsid w:val="002B7FA1"/>
    <w:rsid w:val="002E778F"/>
    <w:rsid w:val="003132A1"/>
    <w:rsid w:val="00322D23"/>
    <w:rsid w:val="00322FEE"/>
    <w:rsid w:val="00334F8D"/>
    <w:rsid w:val="00341CA7"/>
    <w:rsid w:val="00352CC0"/>
    <w:rsid w:val="003662C4"/>
    <w:rsid w:val="003820DC"/>
    <w:rsid w:val="00396BF4"/>
    <w:rsid w:val="003E3535"/>
    <w:rsid w:val="003E508A"/>
    <w:rsid w:val="003F45E9"/>
    <w:rsid w:val="00404684"/>
    <w:rsid w:val="00425980"/>
    <w:rsid w:val="0044245E"/>
    <w:rsid w:val="004859EB"/>
    <w:rsid w:val="004B074F"/>
    <w:rsid w:val="004B43D2"/>
    <w:rsid w:val="004C6277"/>
    <w:rsid w:val="004D1FC7"/>
    <w:rsid w:val="00542515"/>
    <w:rsid w:val="00566068"/>
    <w:rsid w:val="005B306D"/>
    <w:rsid w:val="005E3352"/>
    <w:rsid w:val="005E3FE9"/>
    <w:rsid w:val="00602AD7"/>
    <w:rsid w:val="00657EE9"/>
    <w:rsid w:val="00663BCA"/>
    <w:rsid w:val="006701D0"/>
    <w:rsid w:val="00680DC7"/>
    <w:rsid w:val="00681C3C"/>
    <w:rsid w:val="00693D93"/>
    <w:rsid w:val="006A021C"/>
    <w:rsid w:val="006B7AE0"/>
    <w:rsid w:val="006C4BDA"/>
    <w:rsid w:val="00790B4E"/>
    <w:rsid w:val="007A2985"/>
    <w:rsid w:val="00890614"/>
    <w:rsid w:val="008A3166"/>
    <w:rsid w:val="008C5C28"/>
    <w:rsid w:val="0090109B"/>
    <w:rsid w:val="0096347B"/>
    <w:rsid w:val="009859D0"/>
    <w:rsid w:val="009E1EAD"/>
    <w:rsid w:val="009E2FB2"/>
    <w:rsid w:val="00A326F8"/>
    <w:rsid w:val="00AC482C"/>
    <w:rsid w:val="00AF6380"/>
    <w:rsid w:val="00B869BD"/>
    <w:rsid w:val="00BA2BD2"/>
    <w:rsid w:val="00BC5A42"/>
    <w:rsid w:val="00BC62C4"/>
    <w:rsid w:val="00C11CF4"/>
    <w:rsid w:val="00C17DC8"/>
    <w:rsid w:val="00C636D4"/>
    <w:rsid w:val="00C865F8"/>
    <w:rsid w:val="00CA1311"/>
    <w:rsid w:val="00CC6672"/>
    <w:rsid w:val="00D60B7B"/>
    <w:rsid w:val="00D65C9A"/>
    <w:rsid w:val="00D81CEF"/>
    <w:rsid w:val="00D92049"/>
    <w:rsid w:val="00D96F02"/>
    <w:rsid w:val="00DD4499"/>
    <w:rsid w:val="00DF1AA1"/>
    <w:rsid w:val="00E83BB2"/>
    <w:rsid w:val="00F76501"/>
    <w:rsid w:val="00F96FB3"/>
    <w:rsid w:val="00FA7E4B"/>
    <w:rsid w:val="00FE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A7DC"/>
  <w15:chartTrackingRefBased/>
  <w15:docId w15:val="{BE13D67B-80E9-46F4-B3D1-EAC8BA12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277"/>
    <w:pPr>
      <w:spacing w:line="256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5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5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5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5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5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5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5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542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5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542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51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542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515"/>
    <w:pPr>
      <w:spacing w:line="278" w:lineRule="auto"/>
      <w:ind w:left="720"/>
      <w:contextualSpacing/>
    </w:pPr>
    <w:rPr>
      <w:rFonts w:eastAsiaTheme="minorEastAsia"/>
      <w:sz w:val="24"/>
      <w:szCs w:val="24"/>
      <w:lang w:eastAsia="ko-KR"/>
    </w:rPr>
  </w:style>
  <w:style w:type="character" w:styleId="IntenseEmphasis">
    <w:name w:val="Intense Emphasis"/>
    <w:basedOn w:val="DefaultParagraphFont"/>
    <w:uiPriority w:val="21"/>
    <w:qFormat/>
    <w:rsid w:val="00542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515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22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322F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2FE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322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7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hin</dc:creator>
  <cp:keywords/>
  <dc:description/>
  <cp:lastModifiedBy>Shin, David (Student)</cp:lastModifiedBy>
  <cp:revision>18</cp:revision>
  <dcterms:created xsi:type="dcterms:W3CDTF">2024-04-07T07:13:00Z</dcterms:created>
  <dcterms:modified xsi:type="dcterms:W3CDTF">2024-09-06T06:49:00Z</dcterms:modified>
</cp:coreProperties>
</file>